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A7" w:rsidRPr="00A628A3" w:rsidRDefault="00EE6819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5</w:t>
      </w:r>
      <w:bookmarkStart w:id="0" w:name="_GoBack"/>
      <w:bookmarkEnd w:id="0"/>
      <w:r w:rsidR="00A628A3">
        <w:rPr>
          <w:rFonts w:asciiTheme="minorHAnsi" w:hAnsiTheme="minorHAnsi"/>
          <w:b/>
          <w:sz w:val="22"/>
          <w:szCs w:val="22"/>
        </w:rPr>
        <w:t>. Association of KEGG pathways with relapse</w:t>
      </w:r>
    </w:p>
    <w:p w:rsidR="00A260A7" w:rsidRDefault="00A260A7"/>
    <w:p w:rsidR="00A260A7" w:rsidRDefault="00A260A7"/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2880"/>
        <w:gridCol w:w="960"/>
        <w:gridCol w:w="940"/>
        <w:gridCol w:w="1160"/>
        <w:gridCol w:w="1100"/>
        <w:gridCol w:w="1580"/>
        <w:gridCol w:w="1620"/>
        <w:gridCol w:w="640"/>
        <w:gridCol w:w="820"/>
      </w:tblGrid>
      <w:tr w:rsidR="00A260A7" w:rsidRPr="007449EE" w:rsidTr="00A628A3">
        <w:trPr>
          <w:trHeight w:val="48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60A7" w:rsidRPr="007449EE" w:rsidRDefault="00A260A7" w:rsidP="003A2F66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Genes in pathwa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Genes mutated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Relapse (n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No Relapse (n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Relapse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No Relapse </w:t>
            </w: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&amp; </w:t>
            </w:r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utated (n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0A7" w:rsidRPr="007449EE" w:rsidRDefault="00A260A7" w:rsidP="003A2F66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7449EE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val.adj</w:t>
            </w:r>
            <w:proofErr w:type="spellEnd"/>
          </w:p>
        </w:tc>
      </w:tr>
      <w:tr w:rsidR="00A260A7" w:rsidTr="00A260A7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biquitin mediated proteo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A260A7" w:rsidTr="00A260A7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A260A7" w:rsidTr="00A260A7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Adherens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A260A7" w:rsidTr="00A260A7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A260A7" w:rsidTr="00A260A7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A7" w:rsidRDefault="00A260A7" w:rsidP="003A2F6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</w:tbl>
    <w:p w:rsidR="0099155A" w:rsidRDefault="0099155A"/>
    <w:sectPr w:rsidR="0099155A" w:rsidSect="00A260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A7"/>
    <w:rsid w:val="0099155A"/>
    <w:rsid w:val="00A260A7"/>
    <w:rsid w:val="00A628A3"/>
    <w:rsid w:val="00EE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A7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A7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Lips</dc:creator>
  <cp:lastModifiedBy>Esther Lips</cp:lastModifiedBy>
  <cp:revision>3</cp:revision>
  <dcterms:created xsi:type="dcterms:W3CDTF">2015-07-01T12:15:00Z</dcterms:created>
  <dcterms:modified xsi:type="dcterms:W3CDTF">2015-08-25T07:14:00Z</dcterms:modified>
</cp:coreProperties>
</file>